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99FF" w14:textId="71F6A392" w:rsidR="00FD26AF" w:rsidRPr="00A568E7" w:rsidRDefault="00A568E7" w:rsidP="00A568E7">
      <w:pPr>
        <w:ind w:left="-720" w:right="-720"/>
        <w:rPr>
          <w:rFonts w:ascii="Times New Roman" w:hAnsi="Times New Roman" w:cs="Times New Roman"/>
          <w:sz w:val="22"/>
          <w:szCs w:val="22"/>
        </w:rPr>
      </w:pPr>
      <w:r w:rsidRPr="00A568E7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Pr="00A568E7">
        <w:rPr>
          <w:rFonts w:ascii="Times New Roman" w:hAnsi="Times New Roman" w:cs="Times New Roman"/>
          <w:sz w:val="22"/>
          <w:szCs w:val="22"/>
        </w:rPr>
        <w:t xml:space="preserve">. Distribution of </w:t>
      </w:r>
      <w:proofErr w:type="spellStart"/>
      <w:r w:rsidRPr="00A568E7">
        <w:rPr>
          <w:rFonts w:ascii="Times New Roman" w:hAnsi="Times New Roman" w:cs="Times New Roman"/>
          <w:sz w:val="22"/>
          <w:szCs w:val="22"/>
        </w:rPr>
        <w:t>CAZyme</w:t>
      </w:r>
      <w:proofErr w:type="spellEnd"/>
      <w:r w:rsidRPr="00A568E7">
        <w:rPr>
          <w:rFonts w:ascii="Times New Roman" w:hAnsi="Times New Roman" w:cs="Times New Roman"/>
          <w:sz w:val="22"/>
          <w:szCs w:val="22"/>
        </w:rPr>
        <w:t xml:space="preserve"> classes detected in selected genera affiliated with the order-level lineages, </w:t>
      </w:r>
      <w:proofErr w:type="spellStart"/>
      <w:r w:rsidRPr="00A568E7">
        <w:rPr>
          <w:rFonts w:ascii="Times New Roman" w:hAnsi="Times New Roman" w:cs="Times New Roman"/>
          <w:i/>
          <w:iCs/>
          <w:sz w:val="22"/>
          <w:szCs w:val="22"/>
        </w:rPr>
        <w:t>Rhizobiales</w:t>
      </w:r>
      <w:proofErr w:type="spellEnd"/>
      <w:r w:rsidRPr="00A568E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A568E7">
        <w:rPr>
          <w:rFonts w:ascii="Times New Roman" w:hAnsi="Times New Roman" w:cs="Times New Roman"/>
          <w:i/>
          <w:iCs/>
          <w:sz w:val="22"/>
          <w:szCs w:val="22"/>
        </w:rPr>
        <w:t>Chthoniobacterales</w:t>
      </w:r>
      <w:proofErr w:type="spellEnd"/>
      <w:r w:rsidRPr="00A568E7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A568E7">
        <w:rPr>
          <w:rFonts w:ascii="Times New Roman" w:hAnsi="Times New Roman" w:cs="Times New Roman"/>
          <w:i/>
          <w:iCs/>
          <w:sz w:val="22"/>
          <w:szCs w:val="22"/>
        </w:rPr>
        <w:t>Nitrososphaerales</w:t>
      </w:r>
      <w:proofErr w:type="spellEnd"/>
      <w:r w:rsidRPr="00A568E7">
        <w:rPr>
          <w:rFonts w:ascii="Times New Roman" w:hAnsi="Times New Roman" w:cs="Times New Roman"/>
          <w:sz w:val="22"/>
          <w:szCs w:val="22"/>
        </w:rPr>
        <w:t xml:space="preserve">. The percentages next to the counts of each class represent the relative distribution of total classes for each lineage, as indicated by the numbers in parentheses beside their names. </w:t>
      </w:r>
    </w:p>
    <w:p w14:paraId="64D10F07" w14:textId="77777777" w:rsidR="00A568E7" w:rsidRDefault="00A568E7"/>
    <w:tbl>
      <w:tblPr>
        <w:tblStyle w:val="TableGrid"/>
        <w:tblW w:w="10440" w:type="dxa"/>
        <w:tblInd w:w="-725" w:type="dxa"/>
        <w:tblLook w:val="04A0" w:firstRow="1" w:lastRow="0" w:firstColumn="1" w:lastColumn="0" w:noHBand="0" w:noVBand="1"/>
      </w:tblPr>
      <w:tblGrid>
        <w:gridCol w:w="1420"/>
        <w:gridCol w:w="2231"/>
        <w:gridCol w:w="1960"/>
        <w:gridCol w:w="1693"/>
        <w:gridCol w:w="1342"/>
        <w:gridCol w:w="1794"/>
      </w:tblGrid>
      <w:tr w:rsidR="00A568E7" w:rsidRPr="00F349D6" w14:paraId="1D930B71" w14:textId="77777777" w:rsidTr="00F524F5">
        <w:tc>
          <w:tcPr>
            <w:tcW w:w="1420" w:type="dxa"/>
            <w:tcBorders>
              <w:left w:val="nil"/>
              <w:right w:val="nil"/>
            </w:tcBorders>
          </w:tcPr>
          <w:p w14:paraId="7DCD9DC5" w14:textId="77777777" w:rsidR="00A568E7" w:rsidRPr="0095674A" w:rsidRDefault="00A568E7" w:rsidP="00F524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26" w:type="dxa"/>
            <w:gridSpan w:val="4"/>
            <w:tcBorders>
              <w:left w:val="nil"/>
              <w:right w:val="nil"/>
            </w:tcBorders>
          </w:tcPr>
          <w:p w14:paraId="542A7824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1794" w:type="dxa"/>
            <w:tcBorders>
              <w:left w:val="nil"/>
              <w:right w:val="nil"/>
            </w:tcBorders>
          </w:tcPr>
          <w:p w14:paraId="7C4FD45E" w14:textId="77777777" w:rsidR="00A568E7" w:rsidRPr="00F349D6" w:rsidRDefault="00A568E7" w:rsidP="00F524F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thoniobacterales</w:t>
            </w:r>
            <w:proofErr w:type="spellEnd"/>
          </w:p>
        </w:tc>
      </w:tr>
      <w:tr w:rsidR="00A568E7" w:rsidRPr="0095674A" w14:paraId="69F3B117" w14:textId="77777777" w:rsidTr="00F524F5"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2D2ABA1B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CAZyme</w:t>
            </w:r>
            <w:proofErr w:type="spellEnd"/>
            <w:r w:rsidRPr="00F349D6"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2231" w:type="dxa"/>
            <w:tcBorders>
              <w:left w:val="nil"/>
              <w:bottom w:val="single" w:sz="4" w:space="0" w:color="auto"/>
              <w:right w:val="nil"/>
            </w:tcBorders>
          </w:tcPr>
          <w:p w14:paraId="5B325F4B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ceanibacter</w:t>
            </w:r>
            <w:proofErr w:type="spellEnd"/>
            <w:r w:rsidRPr="00F349D6">
              <w:rPr>
                <w:rFonts w:ascii="Times New Roman" w:hAnsi="Times New Roman" w:cs="Times New Roman"/>
                <w:sz w:val="20"/>
                <w:szCs w:val="20"/>
              </w:rPr>
              <w:t xml:space="preserve"> (43)</w:t>
            </w:r>
          </w:p>
        </w:tc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</w:tcPr>
          <w:p w14:paraId="367EB70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rhizobium</w:t>
            </w:r>
            <w:proofErr w:type="spellEnd"/>
            <w:r w:rsidRPr="00F349D6">
              <w:rPr>
                <w:rFonts w:ascii="Times New Roman" w:hAnsi="Times New Roman" w:cs="Times New Roman"/>
                <w:sz w:val="20"/>
                <w:szCs w:val="20"/>
              </w:rPr>
              <w:t xml:space="preserve"> (60)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</w:tcPr>
          <w:p w14:paraId="363F9DBF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labrys</w:t>
            </w:r>
            <w:proofErr w:type="spellEnd"/>
            <w:r w:rsidRPr="00F349D6">
              <w:rPr>
                <w:rFonts w:ascii="Times New Roman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1342" w:type="dxa"/>
            <w:tcBorders>
              <w:left w:val="nil"/>
              <w:bottom w:val="single" w:sz="4" w:space="0" w:color="auto"/>
              <w:right w:val="nil"/>
            </w:tcBorders>
          </w:tcPr>
          <w:p w14:paraId="41936FF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VAZQ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4)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</w:tcPr>
          <w:p w14:paraId="503A5C4C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49D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daeobac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</w:tr>
      <w:tr w:rsidR="00A568E7" w:rsidRPr="0095674A" w14:paraId="48F676FF" w14:textId="77777777" w:rsidTr="00F524F5"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44DDA54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2231" w:type="dxa"/>
            <w:tcBorders>
              <w:left w:val="nil"/>
              <w:bottom w:val="nil"/>
              <w:right w:val="nil"/>
            </w:tcBorders>
          </w:tcPr>
          <w:p w14:paraId="0619B005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22 (51.2%)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</w:tcPr>
          <w:p w14:paraId="2282578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30 (50.0%)</w:t>
            </w:r>
          </w:p>
        </w:tc>
        <w:tc>
          <w:tcPr>
            <w:tcW w:w="1693" w:type="dxa"/>
            <w:tcBorders>
              <w:left w:val="nil"/>
              <w:bottom w:val="nil"/>
              <w:right w:val="nil"/>
            </w:tcBorders>
          </w:tcPr>
          <w:p w14:paraId="7D64BA3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7.7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14:paraId="1C48F0EE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6.3%)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</w:tcPr>
          <w:p w14:paraId="354F943B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42.8%)</w:t>
            </w:r>
          </w:p>
        </w:tc>
      </w:tr>
      <w:tr w:rsidR="00A568E7" w:rsidRPr="0095674A" w14:paraId="7BC0EF60" w14:textId="77777777" w:rsidTr="00F524F5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23FED21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5978D25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10 (23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B296AA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17 (28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EEC9055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7.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469F1A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1.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4F689FA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</w:tr>
      <w:tr w:rsidR="00A568E7" w:rsidRPr="0095674A" w14:paraId="645A43D1" w14:textId="77777777" w:rsidTr="00F524F5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3AC3ACD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15886CA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2 (4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C37D5B0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5 (8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50DA6C4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.5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7C3815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2460C7F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</w:tr>
      <w:tr w:rsidR="00A568E7" w:rsidRPr="0095674A" w14:paraId="5E2B407C" w14:textId="77777777" w:rsidTr="00F524F5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E8A767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CBM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796B0BA2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4 (9.3%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AAA3160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E34FC8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8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21C899EA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6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7C57BCD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</w:tr>
      <w:tr w:rsidR="00A568E7" w:rsidRPr="0095674A" w14:paraId="2AFAAAB0" w14:textId="77777777" w:rsidTr="00F524F5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C55CD2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14:paraId="42AC57E4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5 (11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8B48FEE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6 (10.0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2028FF3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6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67594C1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2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7C9276F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0.7%)</w:t>
            </w:r>
          </w:p>
        </w:tc>
      </w:tr>
      <w:tr w:rsidR="00A568E7" w:rsidRPr="0095674A" w14:paraId="5442E970" w14:textId="77777777" w:rsidTr="00F524F5">
        <w:tc>
          <w:tcPr>
            <w:tcW w:w="1420" w:type="dxa"/>
            <w:tcBorders>
              <w:top w:val="nil"/>
              <w:left w:val="nil"/>
              <w:right w:val="nil"/>
            </w:tcBorders>
          </w:tcPr>
          <w:p w14:paraId="6D72E1D9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</w:tcPr>
          <w:p w14:paraId="6B4F3FB6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14:paraId="5A4C08F3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9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%)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</w:tcPr>
          <w:p w14:paraId="32003868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14:paraId="4D80B75C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</w:tcPr>
          <w:p w14:paraId="5E072C7F" w14:textId="77777777" w:rsidR="00A568E7" w:rsidRPr="00F349D6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</w:tbl>
    <w:p w14:paraId="26025DB5" w14:textId="77777777" w:rsidR="00A568E7" w:rsidRDefault="00A568E7" w:rsidP="00A568E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1440"/>
        <w:gridCol w:w="2790"/>
        <w:gridCol w:w="2970"/>
        <w:gridCol w:w="2875"/>
      </w:tblGrid>
      <w:tr w:rsidR="00A568E7" w14:paraId="749BD541" w14:textId="77777777" w:rsidTr="00F524F5">
        <w:tc>
          <w:tcPr>
            <w:tcW w:w="1440" w:type="dxa"/>
            <w:tcBorders>
              <w:left w:val="nil"/>
              <w:right w:val="nil"/>
            </w:tcBorders>
          </w:tcPr>
          <w:p w14:paraId="43D1B16F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5" w:type="dxa"/>
            <w:gridSpan w:val="3"/>
            <w:tcBorders>
              <w:left w:val="nil"/>
              <w:right w:val="nil"/>
            </w:tcBorders>
          </w:tcPr>
          <w:p w14:paraId="5E90D081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94C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sosphaerales</w:t>
            </w:r>
            <w:proofErr w:type="spellEnd"/>
          </w:p>
        </w:tc>
      </w:tr>
      <w:tr w:rsidR="00A568E7" w14:paraId="2778ACB0" w14:textId="77777777" w:rsidTr="00F524F5">
        <w:tc>
          <w:tcPr>
            <w:tcW w:w="1440" w:type="dxa"/>
            <w:tcBorders>
              <w:left w:val="nil"/>
              <w:right w:val="nil"/>
            </w:tcBorders>
          </w:tcPr>
          <w:p w14:paraId="19510A23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Zy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ass</w:t>
            </w:r>
          </w:p>
        </w:tc>
        <w:tc>
          <w:tcPr>
            <w:tcW w:w="2790" w:type="dxa"/>
            <w:tcBorders>
              <w:left w:val="nil"/>
              <w:right w:val="nil"/>
            </w:tcBorders>
          </w:tcPr>
          <w:p w14:paraId="54FEAD5E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CF1">
              <w:rPr>
                <w:rFonts w:ascii="Times New Roman" w:hAnsi="Times New Roman" w:cs="Times New Roman"/>
                <w:sz w:val="20"/>
                <w:szCs w:val="20"/>
              </w:rPr>
              <w:t>JAFAQB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494DC205" w14:textId="77777777" w:rsidR="00A568E7" w:rsidRPr="002E480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94C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sosphae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)</w:t>
            </w:r>
          </w:p>
        </w:tc>
        <w:tc>
          <w:tcPr>
            <w:tcW w:w="2875" w:type="dxa"/>
            <w:tcBorders>
              <w:left w:val="nil"/>
              <w:right w:val="nil"/>
            </w:tcBorders>
          </w:tcPr>
          <w:p w14:paraId="47190F9C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4CF1">
              <w:rPr>
                <w:rFonts w:ascii="Times New Roman" w:hAnsi="Times New Roman" w:cs="Times New Roman"/>
                <w:sz w:val="20"/>
                <w:szCs w:val="20"/>
              </w:rPr>
              <w:t>TA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3)</w:t>
            </w:r>
          </w:p>
        </w:tc>
      </w:tr>
      <w:tr w:rsidR="00A568E7" w14:paraId="1D25EB50" w14:textId="77777777" w:rsidTr="00F524F5"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5B85ADAF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H</w:t>
            </w:r>
          </w:p>
        </w:tc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3264F2EF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3.8%)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65C884ED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53.3%)</w:t>
            </w:r>
          </w:p>
        </w:tc>
        <w:tc>
          <w:tcPr>
            <w:tcW w:w="2875" w:type="dxa"/>
            <w:tcBorders>
              <w:left w:val="nil"/>
              <w:bottom w:val="nil"/>
              <w:right w:val="nil"/>
            </w:tcBorders>
          </w:tcPr>
          <w:p w14:paraId="58A06A96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1.5%)</w:t>
            </w:r>
          </w:p>
        </w:tc>
      </w:tr>
      <w:tr w:rsidR="00A568E7" w14:paraId="1568FB81" w14:textId="77777777" w:rsidTr="00F524F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C12857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73567FF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30.8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6E38C09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22.8%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52800C69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2.1%)</w:t>
            </w:r>
          </w:p>
        </w:tc>
      </w:tr>
      <w:tr w:rsidR="00A568E7" w14:paraId="213C3C6C" w14:textId="77777777" w:rsidTr="00F524F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8531CB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D41FD9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D69F47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.4%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7BA9194B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9.4%)</w:t>
            </w:r>
          </w:p>
        </w:tc>
      </w:tr>
      <w:tr w:rsidR="00A568E7" w14:paraId="0D1ABE59" w14:textId="77777777" w:rsidTr="00F524F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6BD8C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502742F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5.8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2FFE20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8.7%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3E34DD4E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3.8%)</w:t>
            </w:r>
          </w:p>
        </w:tc>
      </w:tr>
      <w:tr w:rsidR="00A568E7" w14:paraId="08CFD9AE" w14:textId="77777777" w:rsidTr="00F524F5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051AF9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E8969B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7.7%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1E66B1D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.6%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14:paraId="1FA7F0DC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1.3%)</w:t>
            </w:r>
          </w:p>
        </w:tc>
      </w:tr>
      <w:tr w:rsidR="00A568E7" w14:paraId="2F0FD775" w14:textId="77777777" w:rsidTr="00F524F5"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8DE8CB4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CC89A79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36DAFFEE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.2%)</w:t>
            </w:r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</w:tcPr>
          <w:p w14:paraId="0A991D90" w14:textId="77777777" w:rsidR="00A568E7" w:rsidRPr="00994CF1" w:rsidRDefault="00A568E7" w:rsidP="00F524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.9%)</w:t>
            </w:r>
          </w:p>
        </w:tc>
      </w:tr>
    </w:tbl>
    <w:p w14:paraId="77E741A0" w14:textId="77777777" w:rsidR="00A568E7" w:rsidRDefault="00A568E7"/>
    <w:sectPr w:rsidR="00A56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E7"/>
    <w:rsid w:val="003E3D6C"/>
    <w:rsid w:val="00407681"/>
    <w:rsid w:val="00A568E7"/>
    <w:rsid w:val="00F7267A"/>
    <w:rsid w:val="00FD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D632A"/>
  <w15:chartTrackingRefBased/>
  <w15:docId w15:val="{D5387725-3804-EB43-8FFA-13B13079A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8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8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.song@pnnl.gov</dc:creator>
  <cp:keywords/>
  <dc:description/>
  <cp:lastModifiedBy>young.song@pnnl.gov</cp:lastModifiedBy>
  <cp:revision>1</cp:revision>
  <dcterms:created xsi:type="dcterms:W3CDTF">2025-11-13T19:22:00Z</dcterms:created>
  <dcterms:modified xsi:type="dcterms:W3CDTF">2025-11-13T19:26:00Z</dcterms:modified>
</cp:coreProperties>
</file>